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9F5" w:rsidRDefault="00E579F5" w:rsidP="00E579F5">
      <w:r w:rsidRPr="00F64F9E">
        <w:rPr>
          <w:b/>
        </w:rPr>
        <w:t>Table S2:</w:t>
      </w:r>
      <w:r>
        <w:t xml:space="preserve"> Health Scale and Sub-Scale </w:t>
      </w:r>
      <w:proofErr w:type="spellStart"/>
      <w:r>
        <w:t>Descriptives</w:t>
      </w:r>
      <w:proofErr w:type="spellEnd"/>
      <w:r>
        <w:t xml:space="preserve"> and Differences 2017-2020</w:t>
      </w:r>
    </w:p>
    <w:p w:rsidR="00E579F5" w:rsidRDefault="00E579F5" w:rsidP="00E579F5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155"/>
        <w:gridCol w:w="907"/>
        <w:gridCol w:w="926"/>
        <w:gridCol w:w="1513"/>
        <w:gridCol w:w="871"/>
        <w:gridCol w:w="722"/>
        <w:gridCol w:w="1437"/>
        <w:gridCol w:w="1004"/>
      </w:tblGrid>
      <w:tr w:rsidR="00E579F5" w:rsidRPr="0085705A" w:rsidTr="00D10D9F">
        <w:trPr>
          <w:trHeight w:val="300"/>
        </w:trPr>
        <w:tc>
          <w:tcPr>
            <w:tcW w:w="2155" w:type="dxa"/>
            <w:noWrap/>
            <w:hideMark/>
          </w:tcPr>
          <w:p w:rsidR="00E579F5" w:rsidRPr="0085705A" w:rsidRDefault="00E579F5" w:rsidP="00D10D9F"/>
        </w:tc>
        <w:tc>
          <w:tcPr>
            <w:tcW w:w="907" w:type="dxa"/>
            <w:noWrap/>
            <w:hideMark/>
          </w:tcPr>
          <w:p w:rsidR="00E579F5" w:rsidRPr="0085705A" w:rsidRDefault="00E579F5" w:rsidP="00D10D9F">
            <w:r>
              <w:t xml:space="preserve">Mean 2017 </w:t>
            </w:r>
          </w:p>
        </w:tc>
        <w:tc>
          <w:tcPr>
            <w:tcW w:w="926" w:type="dxa"/>
            <w:noWrap/>
            <w:hideMark/>
          </w:tcPr>
          <w:p w:rsidR="00E579F5" w:rsidRPr="0085705A" w:rsidRDefault="00E579F5" w:rsidP="00D10D9F">
            <w:proofErr w:type="spellStart"/>
            <w:r>
              <w:t>Std</w:t>
            </w:r>
            <w:proofErr w:type="spellEnd"/>
            <w:r>
              <w:t xml:space="preserve"> Dev 2017</w:t>
            </w:r>
          </w:p>
        </w:tc>
        <w:tc>
          <w:tcPr>
            <w:tcW w:w="1513" w:type="dxa"/>
            <w:noWrap/>
            <w:hideMark/>
          </w:tcPr>
          <w:p w:rsidR="00E579F5" w:rsidRPr="0085705A" w:rsidRDefault="00E579F5" w:rsidP="00D10D9F">
            <w:proofErr w:type="spellStart"/>
            <w:r>
              <w:t>Chronbach’s</w:t>
            </w:r>
            <w:proofErr w:type="spellEnd"/>
            <w:r>
              <w:t xml:space="preserve"> Alpha 2017</w:t>
            </w:r>
          </w:p>
        </w:tc>
        <w:tc>
          <w:tcPr>
            <w:tcW w:w="871" w:type="dxa"/>
            <w:noWrap/>
            <w:hideMark/>
          </w:tcPr>
          <w:p w:rsidR="00E579F5" w:rsidRPr="0085705A" w:rsidRDefault="00E579F5" w:rsidP="00D10D9F">
            <w:r>
              <w:t>Mean 2020</w:t>
            </w:r>
          </w:p>
        </w:tc>
        <w:tc>
          <w:tcPr>
            <w:tcW w:w="722" w:type="dxa"/>
            <w:noWrap/>
            <w:hideMark/>
          </w:tcPr>
          <w:p w:rsidR="00E579F5" w:rsidRDefault="00E579F5" w:rsidP="00D10D9F">
            <w:proofErr w:type="spellStart"/>
            <w:r>
              <w:t>Std</w:t>
            </w:r>
            <w:proofErr w:type="spellEnd"/>
            <w:r>
              <w:t xml:space="preserve"> Dev</w:t>
            </w:r>
          </w:p>
          <w:p w:rsidR="00E579F5" w:rsidRPr="0085705A" w:rsidRDefault="00E579F5" w:rsidP="00D10D9F">
            <w:r>
              <w:t>2020</w:t>
            </w:r>
          </w:p>
        </w:tc>
        <w:tc>
          <w:tcPr>
            <w:tcW w:w="1437" w:type="dxa"/>
            <w:noWrap/>
            <w:hideMark/>
          </w:tcPr>
          <w:p w:rsidR="00E579F5" w:rsidRPr="0085705A" w:rsidRDefault="00E579F5" w:rsidP="00D10D9F">
            <w:proofErr w:type="spellStart"/>
            <w:r>
              <w:t>Chronbach’s</w:t>
            </w:r>
            <w:proofErr w:type="spellEnd"/>
            <w:r>
              <w:t xml:space="preserve"> Alpha 2020</w:t>
            </w:r>
          </w:p>
        </w:tc>
        <w:tc>
          <w:tcPr>
            <w:tcW w:w="1004" w:type="dxa"/>
            <w:noWrap/>
            <w:hideMark/>
          </w:tcPr>
          <w:p w:rsidR="00E579F5" w:rsidRPr="0085705A" w:rsidRDefault="00E579F5" w:rsidP="00D10D9F">
            <w:r>
              <w:t>Diff Means t-test</w:t>
            </w:r>
          </w:p>
        </w:tc>
      </w:tr>
      <w:tr w:rsidR="00E579F5" w:rsidRPr="0085705A" w:rsidTr="00D10D9F">
        <w:trPr>
          <w:trHeight w:val="300"/>
        </w:trPr>
        <w:tc>
          <w:tcPr>
            <w:tcW w:w="2155" w:type="dxa"/>
            <w:noWrap/>
            <w:hideMark/>
          </w:tcPr>
          <w:p w:rsidR="00E579F5" w:rsidRPr="0085705A" w:rsidRDefault="00E579F5" w:rsidP="00D10D9F">
            <w:r w:rsidRPr="0085705A">
              <w:t xml:space="preserve">Compulsive Behavior Scale </w:t>
            </w:r>
          </w:p>
        </w:tc>
        <w:tc>
          <w:tcPr>
            <w:tcW w:w="907" w:type="dxa"/>
            <w:noWrap/>
            <w:hideMark/>
          </w:tcPr>
          <w:p w:rsidR="00E579F5" w:rsidRPr="0085705A" w:rsidRDefault="00E579F5" w:rsidP="00D10D9F">
            <w:r w:rsidRPr="0085705A">
              <w:t>2.18</w:t>
            </w:r>
          </w:p>
        </w:tc>
        <w:tc>
          <w:tcPr>
            <w:tcW w:w="926" w:type="dxa"/>
            <w:noWrap/>
            <w:hideMark/>
          </w:tcPr>
          <w:p w:rsidR="00E579F5" w:rsidRPr="0085705A" w:rsidRDefault="00E579F5" w:rsidP="00D10D9F">
            <w:r w:rsidRPr="0085705A">
              <w:t>0.74</w:t>
            </w:r>
          </w:p>
        </w:tc>
        <w:tc>
          <w:tcPr>
            <w:tcW w:w="1513" w:type="dxa"/>
            <w:noWrap/>
            <w:hideMark/>
          </w:tcPr>
          <w:p w:rsidR="00E579F5" w:rsidRPr="0085705A" w:rsidRDefault="00E579F5" w:rsidP="00D10D9F">
            <w:r w:rsidRPr="0085705A">
              <w:t>0.87</w:t>
            </w:r>
          </w:p>
        </w:tc>
        <w:tc>
          <w:tcPr>
            <w:tcW w:w="871" w:type="dxa"/>
            <w:noWrap/>
            <w:hideMark/>
          </w:tcPr>
          <w:p w:rsidR="00E579F5" w:rsidRPr="0085705A" w:rsidRDefault="00E579F5" w:rsidP="00D10D9F">
            <w:r w:rsidRPr="0085705A">
              <w:t>2.21</w:t>
            </w:r>
          </w:p>
        </w:tc>
        <w:tc>
          <w:tcPr>
            <w:tcW w:w="722" w:type="dxa"/>
            <w:noWrap/>
            <w:hideMark/>
          </w:tcPr>
          <w:p w:rsidR="00E579F5" w:rsidRPr="0085705A" w:rsidRDefault="00E579F5" w:rsidP="00D10D9F">
            <w:r w:rsidRPr="0085705A">
              <w:t>0.83</w:t>
            </w:r>
          </w:p>
        </w:tc>
        <w:tc>
          <w:tcPr>
            <w:tcW w:w="1437" w:type="dxa"/>
            <w:noWrap/>
            <w:hideMark/>
          </w:tcPr>
          <w:p w:rsidR="00E579F5" w:rsidRPr="0085705A" w:rsidRDefault="00E579F5" w:rsidP="00D10D9F">
            <w:r w:rsidRPr="0085705A">
              <w:t>0.88</w:t>
            </w:r>
          </w:p>
        </w:tc>
        <w:tc>
          <w:tcPr>
            <w:tcW w:w="1004" w:type="dxa"/>
            <w:noWrap/>
            <w:hideMark/>
          </w:tcPr>
          <w:p w:rsidR="00E579F5" w:rsidRPr="0085705A" w:rsidRDefault="00E579F5" w:rsidP="00D10D9F">
            <w:r w:rsidRPr="0085705A">
              <w:t>0.71</w:t>
            </w:r>
          </w:p>
        </w:tc>
      </w:tr>
      <w:tr w:rsidR="00E579F5" w:rsidRPr="0085705A" w:rsidTr="00D10D9F">
        <w:trPr>
          <w:trHeight w:val="300"/>
        </w:trPr>
        <w:tc>
          <w:tcPr>
            <w:tcW w:w="2155" w:type="dxa"/>
            <w:noWrap/>
            <w:hideMark/>
          </w:tcPr>
          <w:p w:rsidR="00E579F5" w:rsidRPr="0085705A" w:rsidRDefault="00E579F5" w:rsidP="00D10D9F">
            <w:r w:rsidRPr="0085705A">
              <w:t xml:space="preserve">Social and Lifestyle Health Scale </w:t>
            </w:r>
          </w:p>
        </w:tc>
        <w:tc>
          <w:tcPr>
            <w:tcW w:w="907" w:type="dxa"/>
            <w:noWrap/>
            <w:hideMark/>
          </w:tcPr>
          <w:p w:rsidR="00E579F5" w:rsidRPr="0085705A" w:rsidRDefault="00E579F5" w:rsidP="00D10D9F">
            <w:r w:rsidRPr="0085705A">
              <w:t>1.92</w:t>
            </w:r>
          </w:p>
        </w:tc>
        <w:tc>
          <w:tcPr>
            <w:tcW w:w="926" w:type="dxa"/>
            <w:noWrap/>
            <w:hideMark/>
          </w:tcPr>
          <w:p w:rsidR="00E579F5" w:rsidRPr="0085705A" w:rsidRDefault="00E579F5" w:rsidP="00D10D9F">
            <w:r w:rsidRPr="0085705A">
              <w:t>0.75</w:t>
            </w:r>
          </w:p>
        </w:tc>
        <w:tc>
          <w:tcPr>
            <w:tcW w:w="1513" w:type="dxa"/>
            <w:noWrap/>
            <w:hideMark/>
          </w:tcPr>
          <w:p w:rsidR="00E579F5" w:rsidRPr="0085705A" w:rsidRDefault="00E579F5" w:rsidP="00D10D9F">
            <w:r w:rsidRPr="0085705A">
              <w:t>0.86</w:t>
            </w:r>
          </w:p>
        </w:tc>
        <w:tc>
          <w:tcPr>
            <w:tcW w:w="871" w:type="dxa"/>
            <w:noWrap/>
            <w:hideMark/>
          </w:tcPr>
          <w:p w:rsidR="00E579F5" w:rsidRPr="0085705A" w:rsidRDefault="00E579F5" w:rsidP="00D10D9F">
            <w:r w:rsidRPr="0085705A">
              <w:t>1.95</w:t>
            </w:r>
          </w:p>
        </w:tc>
        <w:tc>
          <w:tcPr>
            <w:tcW w:w="722" w:type="dxa"/>
            <w:noWrap/>
            <w:hideMark/>
          </w:tcPr>
          <w:p w:rsidR="00E579F5" w:rsidRPr="0085705A" w:rsidRDefault="00E579F5" w:rsidP="00D10D9F">
            <w:r w:rsidRPr="0085705A">
              <w:t>0.83</w:t>
            </w:r>
          </w:p>
        </w:tc>
        <w:tc>
          <w:tcPr>
            <w:tcW w:w="1437" w:type="dxa"/>
            <w:noWrap/>
            <w:hideMark/>
          </w:tcPr>
          <w:p w:rsidR="00E579F5" w:rsidRPr="0085705A" w:rsidRDefault="00E579F5" w:rsidP="00D10D9F">
            <w:r w:rsidRPr="0085705A">
              <w:t>0.86</w:t>
            </w:r>
          </w:p>
        </w:tc>
        <w:tc>
          <w:tcPr>
            <w:tcW w:w="1004" w:type="dxa"/>
            <w:noWrap/>
            <w:hideMark/>
          </w:tcPr>
          <w:p w:rsidR="00E579F5" w:rsidRPr="0085705A" w:rsidRDefault="00E579F5" w:rsidP="00D10D9F">
            <w:r w:rsidRPr="0085705A">
              <w:t>0.57</w:t>
            </w:r>
          </w:p>
        </w:tc>
      </w:tr>
      <w:tr w:rsidR="00E579F5" w:rsidRPr="0085705A" w:rsidTr="00D10D9F">
        <w:trPr>
          <w:trHeight w:val="300"/>
        </w:trPr>
        <w:tc>
          <w:tcPr>
            <w:tcW w:w="2155" w:type="dxa"/>
            <w:noWrap/>
            <w:hideMark/>
          </w:tcPr>
          <w:p w:rsidR="00E579F5" w:rsidRPr="0085705A" w:rsidRDefault="00E579F5" w:rsidP="00D10D9F">
            <w:r w:rsidRPr="0085705A">
              <w:t>Physical Health Scale</w:t>
            </w:r>
          </w:p>
        </w:tc>
        <w:tc>
          <w:tcPr>
            <w:tcW w:w="907" w:type="dxa"/>
            <w:noWrap/>
            <w:hideMark/>
          </w:tcPr>
          <w:p w:rsidR="00E579F5" w:rsidRPr="0085705A" w:rsidRDefault="00E579F5" w:rsidP="00D10D9F">
            <w:r w:rsidRPr="0085705A">
              <w:t>2.13</w:t>
            </w:r>
          </w:p>
        </w:tc>
        <w:tc>
          <w:tcPr>
            <w:tcW w:w="926" w:type="dxa"/>
            <w:noWrap/>
            <w:hideMark/>
          </w:tcPr>
          <w:p w:rsidR="00E579F5" w:rsidRPr="0085705A" w:rsidRDefault="00E579F5" w:rsidP="00D10D9F">
            <w:r w:rsidRPr="0085705A">
              <w:t>0.88</w:t>
            </w:r>
          </w:p>
        </w:tc>
        <w:tc>
          <w:tcPr>
            <w:tcW w:w="1513" w:type="dxa"/>
            <w:noWrap/>
            <w:hideMark/>
          </w:tcPr>
          <w:p w:rsidR="00E579F5" w:rsidRPr="0085705A" w:rsidRDefault="00E579F5" w:rsidP="00D10D9F">
            <w:r w:rsidRPr="0085705A">
              <w:t>0.85</w:t>
            </w:r>
          </w:p>
        </w:tc>
        <w:tc>
          <w:tcPr>
            <w:tcW w:w="871" w:type="dxa"/>
            <w:noWrap/>
            <w:hideMark/>
          </w:tcPr>
          <w:p w:rsidR="00E579F5" w:rsidRPr="0085705A" w:rsidRDefault="00E579F5" w:rsidP="00D10D9F">
            <w:r w:rsidRPr="0085705A">
              <w:t>2.18</w:t>
            </w:r>
          </w:p>
        </w:tc>
        <w:tc>
          <w:tcPr>
            <w:tcW w:w="722" w:type="dxa"/>
            <w:noWrap/>
            <w:hideMark/>
          </w:tcPr>
          <w:p w:rsidR="00E579F5" w:rsidRPr="0085705A" w:rsidRDefault="00E579F5" w:rsidP="00D10D9F">
            <w:r w:rsidRPr="0085705A">
              <w:t>0.95</w:t>
            </w:r>
          </w:p>
        </w:tc>
        <w:tc>
          <w:tcPr>
            <w:tcW w:w="1437" w:type="dxa"/>
            <w:noWrap/>
            <w:hideMark/>
          </w:tcPr>
          <w:p w:rsidR="00E579F5" w:rsidRPr="0085705A" w:rsidRDefault="00E579F5" w:rsidP="00D10D9F">
            <w:r w:rsidRPr="0085705A">
              <w:t>0.85</w:t>
            </w:r>
          </w:p>
        </w:tc>
        <w:tc>
          <w:tcPr>
            <w:tcW w:w="1004" w:type="dxa"/>
            <w:noWrap/>
            <w:hideMark/>
          </w:tcPr>
          <w:p w:rsidR="00E579F5" w:rsidRPr="0085705A" w:rsidRDefault="00E579F5" w:rsidP="00D10D9F">
            <w:r w:rsidRPr="0085705A">
              <w:t>1.01</w:t>
            </w:r>
          </w:p>
        </w:tc>
      </w:tr>
      <w:tr w:rsidR="00E579F5" w:rsidRPr="0085705A" w:rsidTr="00D10D9F">
        <w:trPr>
          <w:trHeight w:val="300"/>
        </w:trPr>
        <w:tc>
          <w:tcPr>
            <w:tcW w:w="2155" w:type="dxa"/>
            <w:noWrap/>
            <w:hideMark/>
          </w:tcPr>
          <w:p w:rsidR="00E579F5" w:rsidRPr="0085705A" w:rsidRDefault="00E579F5" w:rsidP="00D10D9F">
            <w:r w:rsidRPr="0085705A">
              <w:t>Emotional Health Scale</w:t>
            </w:r>
          </w:p>
        </w:tc>
        <w:tc>
          <w:tcPr>
            <w:tcW w:w="907" w:type="dxa"/>
            <w:noWrap/>
            <w:hideMark/>
          </w:tcPr>
          <w:p w:rsidR="00E579F5" w:rsidRPr="0085705A" w:rsidRDefault="00E579F5" w:rsidP="00D10D9F">
            <w:r w:rsidRPr="0085705A">
              <w:t>2.42</w:t>
            </w:r>
          </w:p>
        </w:tc>
        <w:tc>
          <w:tcPr>
            <w:tcW w:w="926" w:type="dxa"/>
            <w:noWrap/>
            <w:hideMark/>
          </w:tcPr>
          <w:p w:rsidR="00E579F5" w:rsidRPr="0085705A" w:rsidRDefault="00E579F5" w:rsidP="00D10D9F">
            <w:r w:rsidRPr="0085705A">
              <w:t>0.84</w:t>
            </w:r>
          </w:p>
        </w:tc>
        <w:tc>
          <w:tcPr>
            <w:tcW w:w="1513" w:type="dxa"/>
            <w:noWrap/>
            <w:hideMark/>
          </w:tcPr>
          <w:p w:rsidR="00E579F5" w:rsidRPr="0085705A" w:rsidRDefault="00E579F5" w:rsidP="00D10D9F">
            <w:r w:rsidRPr="0085705A">
              <w:t>0.85</w:t>
            </w:r>
          </w:p>
        </w:tc>
        <w:tc>
          <w:tcPr>
            <w:tcW w:w="871" w:type="dxa"/>
            <w:noWrap/>
            <w:hideMark/>
          </w:tcPr>
          <w:p w:rsidR="00E579F5" w:rsidRPr="0085705A" w:rsidRDefault="00E579F5" w:rsidP="00D10D9F">
            <w:r w:rsidRPr="0085705A">
              <w:t>2.41</w:t>
            </w:r>
          </w:p>
        </w:tc>
        <w:tc>
          <w:tcPr>
            <w:tcW w:w="722" w:type="dxa"/>
            <w:noWrap/>
            <w:hideMark/>
          </w:tcPr>
          <w:p w:rsidR="00E579F5" w:rsidRPr="0085705A" w:rsidRDefault="00E579F5" w:rsidP="00D10D9F">
            <w:r w:rsidRPr="0085705A">
              <w:t>0.87</w:t>
            </w:r>
          </w:p>
        </w:tc>
        <w:tc>
          <w:tcPr>
            <w:tcW w:w="1437" w:type="dxa"/>
            <w:noWrap/>
            <w:hideMark/>
          </w:tcPr>
          <w:p w:rsidR="00E579F5" w:rsidRPr="0085705A" w:rsidRDefault="00E579F5" w:rsidP="00D10D9F">
            <w:r w:rsidRPr="0085705A">
              <w:t>0.83</w:t>
            </w:r>
          </w:p>
        </w:tc>
        <w:tc>
          <w:tcPr>
            <w:tcW w:w="1004" w:type="dxa"/>
            <w:noWrap/>
            <w:hideMark/>
          </w:tcPr>
          <w:p w:rsidR="00E579F5" w:rsidRPr="0085705A" w:rsidRDefault="00E579F5" w:rsidP="00D10D9F">
            <w:r w:rsidRPr="0085705A">
              <w:t>-0.3</w:t>
            </w:r>
          </w:p>
        </w:tc>
      </w:tr>
      <w:tr w:rsidR="00E579F5" w:rsidRPr="0085705A" w:rsidTr="00D10D9F">
        <w:trPr>
          <w:trHeight w:val="300"/>
        </w:trPr>
        <w:tc>
          <w:tcPr>
            <w:tcW w:w="2155" w:type="dxa"/>
            <w:noWrap/>
            <w:hideMark/>
          </w:tcPr>
          <w:p w:rsidR="00E579F5" w:rsidRPr="0085705A" w:rsidRDefault="00E579F5" w:rsidP="00D10D9F">
            <w:r w:rsidRPr="0085705A">
              <w:t xml:space="preserve">10-time Short Form Scale </w:t>
            </w:r>
          </w:p>
        </w:tc>
        <w:tc>
          <w:tcPr>
            <w:tcW w:w="907" w:type="dxa"/>
            <w:noWrap/>
            <w:hideMark/>
          </w:tcPr>
          <w:p w:rsidR="00E579F5" w:rsidRPr="0085705A" w:rsidRDefault="00E579F5" w:rsidP="00D10D9F">
            <w:r w:rsidRPr="0085705A">
              <w:t>2.46</w:t>
            </w:r>
          </w:p>
        </w:tc>
        <w:tc>
          <w:tcPr>
            <w:tcW w:w="926" w:type="dxa"/>
            <w:noWrap/>
            <w:hideMark/>
          </w:tcPr>
          <w:p w:rsidR="00E579F5" w:rsidRPr="0085705A" w:rsidRDefault="00E579F5" w:rsidP="00D10D9F">
            <w:r w:rsidRPr="0085705A">
              <w:t>0.88</w:t>
            </w:r>
          </w:p>
        </w:tc>
        <w:tc>
          <w:tcPr>
            <w:tcW w:w="1513" w:type="dxa"/>
            <w:noWrap/>
            <w:hideMark/>
          </w:tcPr>
          <w:p w:rsidR="00E579F5" w:rsidRPr="0085705A" w:rsidRDefault="00E579F5" w:rsidP="00D10D9F">
            <w:r w:rsidRPr="0085705A">
              <w:t>0.88</w:t>
            </w:r>
          </w:p>
        </w:tc>
        <w:tc>
          <w:tcPr>
            <w:tcW w:w="871" w:type="dxa"/>
            <w:noWrap/>
            <w:hideMark/>
          </w:tcPr>
          <w:p w:rsidR="00E579F5" w:rsidRPr="0085705A" w:rsidRDefault="00E579F5" w:rsidP="00D10D9F">
            <w:r w:rsidRPr="0085705A">
              <w:t>2.53</w:t>
            </w:r>
          </w:p>
        </w:tc>
        <w:tc>
          <w:tcPr>
            <w:tcW w:w="722" w:type="dxa"/>
            <w:noWrap/>
            <w:hideMark/>
          </w:tcPr>
          <w:p w:rsidR="00E579F5" w:rsidRPr="0085705A" w:rsidRDefault="00E579F5" w:rsidP="00D10D9F">
            <w:r w:rsidRPr="0085705A">
              <w:t>0.93</w:t>
            </w:r>
          </w:p>
        </w:tc>
        <w:tc>
          <w:tcPr>
            <w:tcW w:w="1437" w:type="dxa"/>
            <w:noWrap/>
            <w:hideMark/>
          </w:tcPr>
          <w:p w:rsidR="00E579F5" w:rsidRPr="0085705A" w:rsidRDefault="00E579F5" w:rsidP="00D10D9F">
            <w:r w:rsidRPr="0085705A">
              <w:t>0.88</w:t>
            </w:r>
          </w:p>
        </w:tc>
        <w:tc>
          <w:tcPr>
            <w:tcW w:w="1004" w:type="dxa"/>
            <w:noWrap/>
            <w:hideMark/>
          </w:tcPr>
          <w:p w:rsidR="00E579F5" w:rsidRPr="0085705A" w:rsidRDefault="00E579F5" w:rsidP="00D10D9F">
            <w:r w:rsidRPr="0085705A">
              <w:t>1.43</w:t>
            </w:r>
          </w:p>
        </w:tc>
      </w:tr>
      <w:tr w:rsidR="00E579F5" w:rsidRPr="0085705A" w:rsidTr="00D10D9F">
        <w:trPr>
          <w:trHeight w:val="300"/>
        </w:trPr>
        <w:tc>
          <w:tcPr>
            <w:tcW w:w="2155" w:type="dxa"/>
            <w:noWrap/>
            <w:hideMark/>
          </w:tcPr>
          <w:p w:rsidR="00E579F5" w:rsidRPr="0085705A" w:rsidRDefault="00E579F5" w:rsidP="00D10D9F">
            <w:r w:rsidRPr="0085705A">
              <w:t>Full 32-item Scale</w:t>
            </w:r>
          </w:p>
        </w:tc>
        <w:tc>
          <w:tcPr>
            <w:tcW w:w="907" w:type="dxa"/>
            <w:noWrap/>
            <w:hideMark/>
          </w:tcPr>
          <w:p w:rsidR="00E579F5" w:rsidRPr="0085705A" w:rsidRDefault="00E579F5" w:rsidP="00D10D9F">
            <w:r w:rsidRPr="0085705A">
              <w:t>2.17</w:t>
            </w:r>
          </w:p>
        </w:tc>
        <w:tc>
          <w:tcPr>
            <w:tcW w:w="926" w:type="dxa"/>
            <w:noWrap/>
            <w:hideMark/>
          </w:tcPr>
          <w:p w:rsidR="00E579F5" w:rsidRPr="0085705A" w:rsidRDefault="00E579F5" w:rsidP="00D10D9F">
            <w:r w:rsidRPr="0085705A">
              <w:t>0.72</w:t>
            </w:r>
          </w:p>
        </w:tc>
        <w:tc>
          <w:tcPr>
            <w:tcW w:w="1513" w:type="dxa"/>
            <w:noWrap/>
            <w:hideMark/>
          </w:tcPr>
          <w:p w:rsidR="00E579F5" w:rsidRPr="0085705A" w:rsidRDefault="00E579F5" w:rsidP="00D10D9F">
            <w:r w:rsidRPr="0085705A">
              <w:t>0.95</w:t>
            </w:r>
          </w:p>
        </w:tc>
        <w:tc>
          <w:tcPr>
            <w:tcW w:w="871" w:type="dxa"/>
            <w:noWrap/>
            <w:hideMark/>
          </w:tcPr>
          <w:p w:rsidR="00E579F5" w:rsidRPr="0085705A" w:rsidRDefault="00E579F5" w:rsidP="00D10D9F">
            <w:r w:rsidRPr="0085705A">
              <w:t>2.18</w:t>
            </w:r>
          </w:p>
        </w:tc>
        <w:tc>
          <w:tcPr>
            <w:tcW w:w="722" w:type="dxa"/>
            <w:noWrap/>
            <w:hideMark/>
          </w:tcPr>
          <w:p w:rsidR="00E579F5" w:rsidRPr="0085705A" w:rsidRDefault="00E579F5" w:rsidP="00D10D9F">
            <w:r w:rsidRPr="0085705A">
              <w:t>0.80</w:t>
            </w:r>
          </w:p>
        </w:tc>
        <w:tc>
          <w:tcPr>
            <w:tcW w:w="1437" w:type="dxa"/>
            <w:noWrap/>
            <w:hideMark/>
          </w:tcPr>
          <w:p w:rsidR="00E579F5" w:rsidRPr="0085705A" w:rsidRDefault="00E579F5" w:rsidP="00D10D9F">
            <w:r w:rsidRPr="0085705A">
              <w:t>0.95</w:t>
            </w:r>
          </w:p>
        </w:tc>
        <w:tc>
          <w:tcPr>
            <w:tcW w:w="1004" w:type="dxa"/>
            <w:noWrap/>
            <w:hideMark/>
          </w:tcPr>
          <w:p w:rsidR="00E579F5" w:rsidRPr="0085705A" w:rsidRDefault="00E579F5" w:rsidP="00D10D9F">
            <w:r w:rsidRPr="0085705A">
              <w:t>0.29</w:t>
            </w:r>
          </w:p>
        </w:tc>
      </w:tr>
    </w:tbl>
    <w:p w:rsidR="00E579F5" w:rsidRDefault="00E579F5" w:rsidP="00E579F5"/>
    <w:p w:rsidR="00E579F5" w:rsidRDefault="00E579F5" w:rsidP="00E579F5">
      <w:r>
        <w:t>N=800 for 2017, N ~ 680 for 2020 items. Difference of means test is an independent samples t-test (2-tailed), no scales showed significant differences between 2017 and 2020</w:t>
      </w:r>
    </w:p>
    <w:p w:rsidR="004D1C72" w:rsidRDefault="004D1C72">
      <w:bookmarkStart w:id="0" w:name="_GoBack"/>
      <w:bookmarkEnd w:id="0"/>
    </w:p>
    <w:sectPr w:rsidR="004D1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9F5"/>
    <w:rsid w:val="004D1C72"/>
    <w:rsid w:val="00E5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BE6C2B-A767-4EC9-B5E3-354723391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 - Lincoln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mith</dc:creator>
  <cp:keywords/>
  <dc:description/>
  <cp:lastModifiedBy>Kevin Smith</cp:lastModifiedBy>
  <cp:revision>1</cp:revision>
  <dcterms:created xsi:type="dcterms:W3CDTF">2021-09-10T14:46:00Z</dcterms:created>
  <dcterms:modified xsi:type="dcterms:W3CDTF">2021-09-10T14:47:00Z</dcterms:modified>
</cp:coreProperties>
</file>